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9DFD1" w14:textId="09F81ACD" w:rsidR="00855E97" w:rsidRPr="004349D0" w:rsidRDefault="002B3DAB" w:rsidP="00855E9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2. </w:t>
      </w:r>
      <w:proofErr w:type="spellStart"/>
      <w:r w:rsidR="00855E97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="00855E97" w:rsidRPr="004349D0">
        <w:rPr>
          <w:rFonts w:ascii="Times New Roman" w:hAnsi="Times New Roman" w:cs="Times New Roman"/>
          <w:b/>
          <w:sz w:val="20"/>
          <w:szCs w:val="20"/>
          <w:lang w:val="en-US"/>
        </w:rPr>
        <w:t>orrelations</w:t>
      </w:r>
      <w:r w:rsidR="00855E97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r w:rsidR="00855E97" w:rsidRPr="004349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etween </w:t>
      </w:r>
      <w:r w:rsidR="00E44B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annotated </w:t>
      </w:r>
      <w:r w:rsidR="000B1E58">
        <w:rPr>
          <w:rFonts w:ascii="Times New Roman" w:hAnsi="Times New Roman" w:cs="Times New Roman"/>
          <w:b/>
          <w:sz w:val="20"/>
          <w:szCs w:val="20"/>
          <w:lang w:val="en-US"/>
        </w:rPr>
        <w:t>immune infiltrates</w:t>
      </w:r>
      <w:r w:rsidR="00855E97" w:rsidRPr="004349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304FBA">
        <w:rPr>
          <w:rFonts w:ascii="Times New Roman" w:hAnsi="Times New Roman" w:cs="Times New Roman"/>
          <w:b/>
          <w:sz w:val="20"/>
          <w:szCs w:val="20"/>
          <w:lang w:val="en-US"/>
        </w:rPr>
        <w:t>in</w:t>
      </w:r>
      <w:r w:rsidR="00855E9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</w:t>
      </w:r>
      <w:r w:rsidR="00855E97" w:rsidRPr="004349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imary breast </w:t>
      </w:r>
      <w:r w:rsidR="00855E97">
        <w:rPr>
          <w:rFonts w:ascii="Times New Roman" w:hAnsi="Times New Roman" w:cs="Times New Roman"/>
          <w:b/>
          <w:sz w:val="20"/>
          <w:szCs w:val="20"/>
          <w:lang w:val="en-US"/>
        </w:rPr>
        <w:t>tumor (PT)</w:t>
      </w:r>
      <w:r w:rsidR="00265C5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metastatic breast cancer (MBC) patients</w:t>
      </w:r>
      <w:r w:rsidR="00855E97" w:rsidRPr="004349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14:paraId="787C124A" w14:textId="77777777" w:rsidR="00855E97" w:rsidRPr="004349D0" w:rsidRDefault="00855E97" w:rsidP="00855E9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110"/>
        <w:gridCol w:w="2847"/>
        <w:gridCol w:w="2835"/>
        <w:gridCol w:w="2835"/>
        <w:gridCol w:w="2693"/>
      </w:tblGrid>
      <w:tr w:rsidR="00855E97" w:rsidRPr="004349D0" w14:paraId="0B3B0D9C" w14:textId="77777777" w:rsidTr="00E61E22">
        <w:tc>
          <w:tcPr>
            <w:tcW w:w="2110" w:type="dxa"/>
          </w:tcPr>
          <w:p w14:paraId="4AD69805" w14:textId="568A2D5C" w:rsidR="00855E97" w:rsidRPr="00662D8B" w:rsidRDefault="00AD0522" w:rsidP="00E61E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e infiltrate</w:t>
            </w:r>
          </w:p>
        </w:tc>
        <w:tc>
          <w:tcPr>
            <w:tcW w:w="2847" w:type="dxa"/>
          </w:tcPr>
          <w:p w14:paraId="2592E13E" w14:textId="77777777" w:rsidR="00855E97" w:rsidRPr="004349D0" w:rsidRDefault="00855E97" w:rsidP="00E61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15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</w:tcPr>
          <w:p w14:paraId="0ED7D0CE" w14:textId="77777777" w:rsidR="00855E97" w:rsidRPr="004349D0" w:rsidRDefault="00855E97" w:rsidP="00E61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O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</w:tcPr>
          <w:p w14:paraId="08723B0B" w14:textId="77777777" w:rsidR="00855E97" w:rsidRPr="004349D0" w:rsidRDefault="00855E97" w:rsidP="00E61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15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O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693" w:type="dxa"/>
          </w:tcPr>
          <w:p w14:paraId="214FBE0F" w14:textId="77777777" w:rsidR="00855E97" w:rsidRPr="004349D0" w:rsidRDefault="00855E97" w:rsidP="00E61E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15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C</w:t>
            </w:r>
          </w:p>
        </w:tc>
      </w:tr>
      <w:tr w:rsidR="00855E97" w:rsidRPr="00D46281" w14:paraId="091AA099" w14:textId="77777777" w:rsidTr="00E61E22">
        <w:tc>
          <w:tcPr>
            <w:tcW w:w="2110" w:type="dxa"/>
          </w:tcPr>
          <w:p w14:paraId="7385CA13" w14:textId="77777777" w:rsidR="00855E97" w:rsidRPr="004349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7" w:type="dxa"/>
          </w:tcPr>
          <w:p w14:paraId="6EA621C7" w14:textId="77777777" w:rsidR="00855E97" w:rsidRPr="004349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lation    </w:t>
            </w:r>
            <w:r w:rsidRPr="004349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       N</w:t>
            </w:r>
          </w:p>
          <w:p w14:paraId="766AB844" w14:textId="77777777" w:rsidR="00855E97" w:rsidRPr="004349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  (</w:t>
            </w:r>
            <w:proofErr w:type="gramEnd"/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tailed)</w:t>
            </w:r>
          </w:p>
        </w:tc>
        <w:tc>
          <w:tcPr>
            <w:tcW w:w="2835" w:type="dxa"/>
          </w:tcPr>
          <w:p w14:paraId="772BF4F9" w14:textId="77777777" w:rsidR="00855E97" w:rsidRPr="004349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lation    </w:t>
            </w:r>
            <w:r w:rsidRPr="004349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       N</w:t>
            </w:r>
          </w:p>
          <w:p w14:paraId="6C61E06D" w14:textId="77777777" w:rsidR="00855E97" w:rsidRPr="004349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  (</w:t>
            </w:r>
            <w:proofErr w:type="gramEnd"/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tailed)</w:t>
            </w:r>
          </w:p>
        </w:tc>
        <w:tc>
          <w:tcPr>
            <w:tcW w:w="2835" w:type="dxa"/>
          </w:tcPr>
          <w:p w14:paraId="01EBAC10" w14:textId="77777777" w:rsidR="00855E97" w:rsidRPr="004349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lation    </w:t>
            </w:r>
            <w:r w:rsidRPr="004349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       N</w:t>
            </w:r>
          </w:p>
          <w:p w14:paraId="49349C08" w14:textId="77777777" w:rsidR="00855E97" w:rsidRPr="004349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  (</w:t>
            </w:r>
            <w:proofErr w:type="gramEnd"/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tailed)</w:t>
            </w:r>
          </w:p>
        </w:tc>
        <w:tc>
          <w:tcPr>
            <w:tcW w:w="2693" w:type="dxa"/>
          </w:tcPr>
          <w:p w14:paraId="0252BDEC" w14:textId="77777777" w:rsidR="00855E97" w:rsidRPr="004349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lation    </w:t>
            </w:r>
            <w:r w:rsidRPr="004349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       N</w:t>
            </w:r>
          </w:p>
          <w:p w14:paraId="3B4CB723" w14:textId="77777777" w:rsidR="00855E97" w:rsidRPr="004349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  (</w:t>
            </w:r>
            <w:proofErr w:type="gramEnd"/>
            <w:r w:rsidRPr="0043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tailed)</w:t>
            </w:r>
          </w:p>
        </w:tc>
      </w:tr>
      <w:tr w:rsidR="00855E97" w:rsidRPr="004349D0" w14:paraId="33852B1B" w14:textId="77777777" w:rsidTr="00855E97">
        <w:trPr>
          <w:trHeight w:val="1884"/>
        </w:trPr>
        <w:tc>
          <w:tcPr>
            <w:tcW w:w="2110" w:type="dxa"/>
          </w:tcPr>
          <w:p w14:paraId="301F396D" w14:textId="77777777" w:rsidR="005A4BD9" w:rsidRDefault="005A4BD9" w:rsidP="00E61E22">
            <w:pPr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  <w:p w14:paraId="5D8FC0C2" w14:textId="7654D93F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15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  <w:p w14:paraId="6F0B3C19" w14:textId="77777777" w:rsidR="00855E97" w:rsidRDefault="00855E97" w:rsidP="00E61E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EE2AEA3" w14:textId="72CE4A74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O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  <w:p w14:paraId="2A8B8DF1" w14:textId="77777777" w:rsidR="00855E97" w:rsidRDefault="00855E97" w:rsidP="00E61E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9528D18" w14:textId="1D0D83F2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15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PO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  <w:p w14:paraId="607CB20B" w14:textId="77777777" w:rsidR="00855E97" w:rsidRDefault="00855E97" w:rsidP="00E61E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03D7757" w14:textId="46D124C7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15</w:t>
            </w:r>
            <w:r w:rsidRPr="00FB70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C</w:t>
            </w:r>
          </w:p>
          <w:p w14:paraId="2DE5EABD" w14:textId="77777777" w:rsidR="00855E97" w:rsidRPr="004349D0" w:rsidRDefault="00855E97" w:rsidP="00855E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7" w:type="dxa"/>
          </w:tcPr>
          <w:p w14:paraId="15419B1E" w14:textId="77777777" w:rsidR="005A4BD9" w:rsidRDefault="00855E97" w:rsidP="00E61E22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686B262E" w14:textId="698B4B0E" w:rsidR="00855E97" w:rsidRDefault="005A4BD9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85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              -           104</w:t>
            </w:r>
          </w:p>
          <w:p w14:paraId="71A4A486" w14:textId="77777777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025D99" w14:textId="532ACBA3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         0.434         104</w:t>
            </w:r>
          </w:p>
          <w:p w14:paraId="5C39DAA0" w14:textId="77777777" w:rsidR="00811B3F" w:rsidRDefault="00811B3F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64FEE4" w14:textId="079ECFB0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B15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         0.891         104</w:t>
            </w:r>
          </w:p>
          <w:p w14:paraId="716D5920" w14:textId="77777777" w:rsidR="00B152A3" w:rsidRDefault="00B152A3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C54C34" w14:textId="77777777" w:rsidR="005B7EC0" w:rsidRPr="003B6051" w:rsidRDefault="005B7EC0" w:rsidP="005B7E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65      &lt;0.001***    104</w:t>
            </w:r>
          </w:p>
          <w:p w14:paraId="071D11AC" w14:textId="54BDDC9D" w:rsidR="00855E97" w:rsidRPr="00F1450B" w:rsidRDefault="00855E97" w:rsidP="00855E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B39CEB5" w14:textId="77777777" w:rsidR="005A4BD9" w:rsidRDefault="00855E97" w:rsidP="005A4BD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5A4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013BA29E" w14:textId="13BBB239" w:rsidR="00855E97" w:rsidRDefault="005A4BD9" w:rsidP="005A4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85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85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0.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  <w:r w:rsidR="0085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1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67DA448A" w14:textId="77777777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3F8E1B" w14:textId="7DFF7FC1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              -           114</w:t>
            </w:r>
          </w:p>
          <w:p w14:paraId="3406491F" w14:textId="77777777" w:rsidR="00811B3F" w:rsidRDefault="00811B3F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3B9859" w14:textId="4A3D6887" w:rsidR="00855E97" w:rsidRPr="003B6051" w:rsidRDefault="00855E97" w:rsidP="00E61E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0.</w:t>
            </w:r>
            <w:r w:rsidR="00B152A3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6</w:t>
            </w:r>
            <w:r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&lt;0.001***   </w:t>
            </w:r>
            <w:r w:rsidR="00B152A3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4</w:t>
            </w:r>
          </w:p>
          <w:p w14:paraId="42504F72" w14:textId="77777777" w:rsidR="00855E97" w:rsidRPr="001A281C" w:rsidRDefault="00855E97" w:rsidP="00E61E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E049C56" w14:textId="4DD4F970" w:rsidR="00855E97" w:rsidRPr="003B6051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  <w:r w:rsidRP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0</w:t>
            </w:r>
            <w:r w:rsidRP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14</w:t>
            </w:r>
          </w:p>
          <w:p w14:paraId="691032B4" w14:textId="488A0110" w:rsidR="00855E97" w:rsidRP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22B0FE97" w14:textId="77777777" w:rsidR="005A4BD9" w:rsidRDefault="00855E97" w:rsidP="005A4BD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5A4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2D760925" w14:textId="7B239E13" w:rsidR="00855E97" w:rsidRDefault="005A4BD9" w:rsidP="005A4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5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85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0.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1</w:t>
            </w:r>
            <w:r w:rsidR="0085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1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5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24499D8B" w14:textId="77777777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2DB3D0" w14:textId="788D7844" w:rsidR="00855E97" w:rsidRPr="003B6051" w:rsidRDefault="00855E97" w:rsidP="00E61E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811B3F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6</w:t>
            </w:r>
            <w:r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</w:t>
            </w:r>
            <w:r w:rsidR="00811B3F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&lt;0.001***</w:t>
            </w:r>
            <w:r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114</w:t>
            </w:r>
          </w:p>
          <w:p w14:paraId="6F5815FD" w14:textId="77777777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2C46C0" w14:textId="664BBEDD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              -           114</w:t>
            </w:r>
          </w:p>
          <w:p w14:paraId="6B6B9581" w14:textId="77777777" w:rsidR="003B6051" w:rsidRDefault="003B6051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D53C01" w14:textId="02E60F5D" w:rsidR="00855E97" w:rsidRP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0.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        1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693" w:type="dxa"/>
          </w:tcPr>
          <w:p w14:paraId="20743A16" w14:textId="77777777" w:rsidR="005A4BD9" w:rsidRDefault="00855E97" w:rsidP="005A4BD9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5A4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396BBB92" w14:textId="25E52926" w:rsidR="00855E97" w:rsidRPr="003B6051" w:rsidRDefault="005A4BD9" w:rsidP="005A4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855E97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811B3F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5</w:t>
            </w:r>
            <w:r w:rsidR="00855E97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</w:t>
            </w:r>
            <w:r w:rsidR="00811B3F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lt;0.001***    </w:t>
            </w:r>
            <w:r w:rsidR="00855E97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811B3F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855E97" w:rsidRPr="003B60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  <w:p w14:paraId="75079545" w14:textId="77777777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F671FA" w14:textId="6372CE24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.0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0.</w:t>
            </w:r>
            <w:r w:rsidR="00811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114</w:t>
            </w:r>
          </w:p>
          <w:p w14:paraId="0F7F4BAE" w14:textId="77777777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870D1B" w14:textId="2D3EC501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0.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="002F25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  <w:p w14:paraId="550E95CE" w14:textId="77777777" w:rsidR="00855E97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66F301" w14:textId="5C189120" w:rsidR="00855E97" w:rsidRPr="002A75D0" w:rsidRDefault="00855E97" w:rsidP="00E61E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3B6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0              -          </w:t>
            </w:r>
            <w:r w:rsidR="002F25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4</w:t>
            </w:r>
          </w:p>
        </w:tc>
      </w:tr>
    </w:tbl>
    <w:p w14:paraId="16D37810" w14:textId="3E470D17" w:rsidR="00855E97" w:rsidRDefault="00855E97" w:rsidP="00855E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6560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pearman’s 2-tailed test </w:t>
      </w:r>
      <w:r w:rsidRPr="00481918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120AF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 </w:t>
      </w:r>
      <w:r w:rsidRPr="00481918">
        <w:rPr>
          <w:rFonts w:ascii="Times New Roman" w:hAnsi="Times New Roman" w:cs="Times New Roman"/>
          <w:sz w:val="20"/>
          <w:szCs w:val="20"/>
          <w:lang w:val="en-US"/>
        </w:rPr>
        <w:t>&lt;0.05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81918">
        <w:rPr>
          <w:rFonts w:ascii="Times New Roman" w:hAnsi="Times New Roman" w:cs="Times New Roman"/>
          <w:sz w:val="20"/>
          <w:szCs w:val="20"/>
          <w:lang w:val="en-US"/>
        </w:rPr>
        <w:t xml:space="preserve"> **</w:t>
      </w:r>
      <w:r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120AF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 </w:t>
      </w:r>
      <w:r w:rsidRPr="00481918">
        <w:rPr>
          <w:rFonts w:ascii="Times New Roman" w:hAnsi="Times New Roman" w:cs="Times New Roman"/>
          <w:sz w:val="20"/>
          <w:szCs w:val="20"/>
          <w:lang w:val="en-US"/>
        </w:rPr>
        <w:t>&lt;0.01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81918">
        <w:rPr>
          <w:rFonts w:ascii="Times New Roman" w:hAnsi="Times New Roman" w:cs="Times New Roman"/>
          <w:sz w:val="20"/>
          <w:szCs w:val="20"/>
          <w:lang w:val="en-US"/>
        </w:rPr>
        <w:t xml:space="preserve"> **</w:t>
      </w:r>
      <w:r>
        <w:rPr>
          <w:rFonts w:ascii="Times New Roman" w:hAnsi="Times New Roman" w:cs="Times New Roman"/>
          <w:sz w:val="20"/>
          <w:szCs w:val="20"/>
          <w:lang w:val="en-US"/>
        </w:rPr>
        <w:t>* </w:t>
      </w:r>
      <w:r w:rsidRPr="00120AF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481918">
        <w:rPr>
          <w:rFonts w:ascii="Times New Roman" w:hAnsi="Times New Roman" w:cs="Times New Roman"/>
          <w:sz w:val="20"/>
          <w:szCs w:val="20"/>
          <w:lang w:val="en-US"/>
        </w:rPr>
        <w:t>&lt;0.0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</w:p>
    <w:p w14:paraId="427AC394" w14:textId="77777777" w:rsidR="00855E97" w:rsidRPr="00481918" w:rsidRDefault="00855E97" w:rsidP="00855E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ADE0C6" w14:textId="77777777" w:rsidR="00855E97" w:rsidRDefault="00855E97" w:rsidP="00855E97"/>
    <w:p w14:paraId="01388F5F" w14:textId="77777777" w:rsidR="00C02D5F" w:rsidRDefault="00C02D5F"/>
    <w:sectPr w:rsidR="00C02D5F" w:rsidSect="00855E9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97"/>
    <w:rsid w:val="00003498"/>
    <w:rsid w:val="00041253"/>
    <w:rsid w:val="0005649A"/>
    <w:rsid w:val="000725E6"/>
    <w:rsid w:val="000B1E58"/>
    <w:rsid w:val="001220F0"/>
    <w:rsid w:val="001353C3"/>
    <w:rsid w:val="001D6673"/>
    <w:rsid w:val="001E356A"/>
    <w:rsid w:val="00237383"/>
    <w:rsid w:val="0025525E"/>
    <w:rsid w:val="00265C55"/>
    <w:rsid w:val="002663D3"/>
    <w:rsid w:val="002B3DAB"/>
    <w:rsid w:val="002C3250"/>
    <w:rsid w:val="002D2614"/>
    <w:rsid w:val="002D41BF"/>
    <w:rsid w:val="002F2564"/>
    <w:rsid w:val="002F394D"/>
    <w:rsid w:val="00302E32"/>
    <w:rsid w:val="00304FBA"/>
    <w:rsid w:val="00392D28"/>
    <w:rsid w:val="003B6051"/>
    <w:rsid w:val="003E2D9E"/>
    <w:rsid w:val="00405E3F"/>
    <w:rsid w:val="00420D59"/>
    <w:rsid w:val="004363DD"/>
    <w:rsid w:val="004560A5"/>
    <w:rsid w:val="004D672A"/>
    <w:rsid w:val="005A4BD9"/>
    <w:rsid w:val="005B7EC0"/>
    <w:rsid w:val="005F58AD"/>
    <w:rsid w:val="00621D06"/>
    <w:rsid w:val="006B36BE"/>
    <w:rsid w:val="006F2C04"/>
    <w:rsid w:val="007178C4"/>
    <w:rsid w:val="00726FD0"/>
    <w:rsid w:val="00776C0D"/>
    <w:rsid w:val="007D22B4"/>
    <w:rsid w:val="007E4F81"/>
    <w:rsid w:val="00810BB7"/>
    <w:rsid w:val="00811B3F"/>
    <w:rsid w:val="00855E97"/>
    <w:rsid w:val="008835A1"/>
    <w:rsid w:val="00892D67"/>
    <w:rsid w:val="00893589"/>
    <w:rsid w:val="008A15C4"/>
    <w:rsid w:val="008F214C"/>
    <w:rsid w:val="009054C1"/>
    <w:rsid w:val="0094556B"/>
    <w:rsid w:val="00967625"/>
    <w:rsid w:val="00980F0E"/>
    <w:rsid w:val="009C576F"/>
    <w:rsid w:val="009C7C8E"/>
    <w:rsid w:val="00A4399D"/>
    <w:rsid w:val="00A86A32"/>
    <w:rsid w:val="00A93637"/>
    <w:rsid w:val="00AC0A56"/>
    <w:rsid w:val="00AC60B2"/>
    <w:rsid w:val="00AD0522"/>
    <w:rsid w:val="00AE0708"/>
    <w:rsid w:val="00AE084D"/>
    <w:rsid w:val="00AE5B32"/>
    <w:rsid w:val="00B152A3"/>
    <w:rsid w:val="00B169EE"/>
    <w:rsid w:val="00B6799E"/>
    <w:rsid w:val="00BD6B79"/>
    <w:rsid w:val="00BE50D1"/>
    <w:rsid w:val="00C010B2"/>
    <w:rsid w:val="00C02D5F"/>
    <w:rsid w:val="00C17BC0"/>
    <w:rsid w:val="00C60467"/>
    <w:rsid w:val="00CB4C80"/>
    <w:rsid w:val="00D2098D"/>
    <w:rsid w:val="00D51CD5"/>
    <w:rsid w:val="00D81F8E"/>
    <w:rsid w:val="00DA0A83"/>
    <w:rsid w:val="00DB4393"/>
    <w:rsid w:val="00DD5496"/>
    <w:rsid w:val="00DF57E8"/>
    <w:rsid w:val="00E2539D"/>
    <w:rsid w:val="00E35FD8"/>
    <w:rsid w:val="00E44B9E"/>
    <w:rsid w:val="00E9570C"/>
    <w:rsid w:val="00F21CE5"/>
    <w:rsid w:val="00F230C9"/>
    <w:rsid w:val="00F46772"/>
    <w:rsid w:val="00FA1B88"/>
    <w:rsid w:val="00FE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A31AAE"/>
  <w15:chartTrackingRefBased/>
  <w15:docId w15:val="{DB7E20FE-3E0E-C942-969C-04CFEC8A5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E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E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E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E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E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E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E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E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E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E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E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E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E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E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E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E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E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E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E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E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E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E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E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E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5E97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Leandersson</dc:creator>
  <cp:keywords/>
  <dc:description/>
  <cp:lastModifiedBy>Karin Leandersson</cp:lastModifiedBy>
  <cp:revision>17</cp:revision>
  <dcterms:created xsi:type="dcterms:W3CDTF">2025-05-01T06:53:00Z</dcterms:created>
  <dcterms:modified xsi:type="dcterms:W3CDTF">2025-05-05T14:33:00Z</dcterms:modified>
</cp:coreProperties>
</file>